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89210" w14:textId="6A8AB736" w:rsidR="000514D5" w:rsidRPr="00AE65CB" w:rsidRDefault="000514D5" w:rsidP="000514D5">
      <w:pPr>
        <w:pStyle w:val="a4"/>
        <w:rPr>
          <w:rFonts w:ascii="Times New Roman" w:hAnsi="Times New Roman" w:cs="Times New Roman"/>
          <w:szCs w:val="21"/>
        </w:rPr>
      </w:pPr>
      <w:r w:rsidRPr="008B64CB">
        <w:rPr>
          <w:rFonts w:ascii="Times New Roman" w:hAnsi="Times New Roman" w:cs="Times New Roman"/>
          <w:b/>
          <w:bCs/>
          <w:szCs w:val="21"/>
        </w:rPr>
        <w:t>Table S2</w:t>
      </w:r>
      <w:r w:rsidRPr="00AE65CB">
        <w:rPr>
          <w:rFonts w:ascii="Times New Roman" w:hAnsi="Times New Roman" w:cs="Times New Roman"/>
          <w:szCs w:val="21"/>
        </w:rPr>
        <w:t xml:space="preserve">. </w:t>
      </w:r>
      <w:r w:rsidR="000D4859" w:rsidRPr="00AE65CB">
        <w:rPr>
          <w:rFonts w:ascii="Times New Roman" w:hAnsi="Times New Roman" w:cs="Times New Roman"/>
          <w:szCs w:val="21"/>
        </w:rPr>
        <w:t>The comparison</w:t>
      </w:r>
      <w:r w:rsidR="000D4859">
        <w:rPr>
          <w:rFonts w:ascii="Times New Roman" w:hAnsi="Times New Roman" w:cs="Times New Roman"/>
          <w:szCs w:val="21"/>
        </w:rPr>
        <w:t xml:space="preserve"> </w:t>
      </w:r>
      <w:r w:rsidR="000D4859" w:rsidRPr="00AE65CB">
        <w:rPr>
          <w:rFonts w:ascii="Times New Roman" w:hAnsi="Times New Roman" w:cs="Times New Roman"/>
          <w:szCs w:val="21"/>
        </w:rPr>
        <w:t xml:space="preserve">results of pH7-250 genome </w:t>
      </w:r>
      <w:r w:rsidR="006B3E3E">
        <w:rPr>
          <w:rFonts w:ascii="Times New Roman" w:hAnsi="Times New Roman" w:cs="Times New Roman"/>
        </w:rPr>
        <w:t>in</w:t>
      </w:r>
      <w:r w:rsidR="000D4859" w:rsidRPr="00B53D0B">
        <w:rPr>
          <w:rFonts w:ascii="Times New Roman" w:hAnsi="Times New Roman" w:cs="Times New Roman"/>
        </w:rPr>
        <w:t xml:space="preserve"> NCBI</w:t>
      </w:r>
      <w:r w:rsidR="000D4859">
        <w:rPr>
          <w:rFonts w:ascii="Times New Roman" w:hAnsi="Times New Roman" w:cs="Times New Roman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52"/>
        <w:gridCol w:w="1022"/>
        <w:gridCol w:w="870"/>
        <w:gridCol w:w="1727"/>
      </w:tblGrid>
      <w:tr w:rsidR="000514D5" w:rsidRPr="00AE65CB" w14:paraId="7065B133" w14:textId="77777777" w:rsidTr="00340694">
        <w:trPr>
          <w:trHeight w:val="283"/>
        </w:trPr>
        <w:tc>
          <w:tcPr>
            <w:tcW w:w="1707" w:type="pc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0184FA5" w14:textId="77777777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</w:rPr>
            </w:pPr>
            <w:r w:rsidRPr="00AE65C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B452FE" w14:textId="77777777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Plasmid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E0C33F" w14:textId="3FB543FC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Cover</w:t>
            </w:r>
            <w:r w:rsidR="00F27C1E">
              <w:rPr>
                <w:rFonts w:ascii="Times New Roman" w:hAnsi="Times New Roman" w:cs="Times New Roman"/>
                <w:szCs w:val="21"/>
                <w:lang w:val="zh-CN"/>
              </w:rPr>
              <w:t xml:space="preserve">age </w:t>
            </w: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(%)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AF3415" w14:textId="64A2356A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Identity</w:t>
            </w:r>
            <w:r w:rsidR="00F27C1E">
              <w:rPr>
                <w:rFonts w:ascii="Times New Roman" w:hAnsi="Times New Roman" w:cs="Times New Roman"/>
                <w:szCs w:val="21"/>
                <w:lang w:val="zh-CN"/>
              </w:rPr>
              <w:t xml:space="preserve"> </w:t>
            </w: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(%)</w:t>
            </w: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6DEE90" w14:textId="0B5058F3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</w:rPr>
            </w:pPr>
            <w:r w:rsidRPr="00AE65CB">
              <w:rPr>
                <w:rFonts w:ascii="Times New Roman" w:hAnsi="Times New Roman" w:cs="Times New Roman"/>
                <w:szCs w:val="21"/>
                <w:lang w:val="zh-CN"/>
              </w:rPr>
              <w:t>Accession</w:t>
            </w:r>
            <w:r w:rsidR="00F27C1E">
              <w:rPr>
                <w:rFonts w:ascii="Times New Roman" w:hAnsi="Times New Roman" w:cs="Times New Roman"/>
                <w:szCs w:val="21"/>
                <w:lang w:val="zh-CN"/>
              </w:rPr>
              <w:t xml:space="preserve"> N</w:t>
            </w:r>
            <w:r w:rsidR="00340694">
              <w:rPr>
                <w:rFonts w:ascii="Times New Roman" w:hAnsi="Times New Roman" w:cs="Times New Roman"/>
                <w:szCs w:val="21"/>
                <w:lang w:val="zh-CN"/>
              </w:rPr>
              <w:t>o</w:t>
            </w:r>
            <w:r w:rsidR="00F27C1E">
              <w:rPr>
                <w:rFonts w:ascii="Times New Roman" w:hAnsi="Times New Roman" w:cs="Times New Roman"/>
                <w:szCs w:val="21"/>
                <w:lang w:val="zh-CN"/>
              </w:rPr>
              <w:t>.</w:t>
            </w:r>
          </w:p>
        </w:tc>
      </w:tr>
      <w:tr w:rsidR="000514D5" w:rsidRPr="00AE65CB" w14:paraId="298C45C3" w14:textId="77777777" w:rsidTr="00340694">
        <w:trPr>
          <w:trHeight w:val="283"/>
        </w:trPr>
        <w:tc>
          <w:tcPr>
            <w:tcW w:w="1707" w:type="pct"/>
            <w:tcBorders>
              <w:top w:val="single" w:sz="12" w:space="0" w:color="auto"/>
              <w:bottom w:val="nil"/>
              <w:right w:val="nil"/>
            </w:tcBorders>
          </w:tcPr>
          <w:p w14:paraId="084BD5C9" w14:textId="53ABBAAA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</w:rPr>
            </w:pPr>
            <w:r w:rsidRPr="00AE65CB">
              <w:rPr>
                <w:rFonts w:ascii="Times New Roman" w:hAnsi="Times New Roman" w:cs="Times New Roman"/>
                <w:i/>
                <w:szCs w:val="21"/>
              </w:rPr>
              <w:t xml:space="preserve">Acinetobacter sp. </w:t>
            </w:r>
            <w:r w:rsidRPr="00AE65CB">
              <w:rPr>
                <w:rFonts w:ascii="Times New Roman" w:hAnsi="Times New Roman" w:cs="Times New Roman"/>
                <w:iCs/>
                <w:szCs w:val="21"/>
              </w:rPr>
              <w:t>WCHA55</w:t>
            </w:r>
          </w:p>
        </w:tc>
        <w:tc>
          <w:tcPr>
            <w:tcW w:w="11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5534FE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pOXA58_010055</w:t>
            </w:r>
          </w:p>
        </w:tc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DEDE39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000466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81</w:t>
            </w:r>
          </w:p>
        </w:tc>
        <w:tc>
          <w:tcPr>
            <w:tcW w:w="104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B5B922" w14:textId="77777777" w:rsidR="000514D5" w:rsidRPr="00AE65CB" w:rsidRDefault="000514D5" w:rsidP="00D028F0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szCs w:val="21"/>
              </w:rPr>
              <w:t>NZ_CP032285.1</w:t>
            </w:r>
          </w:p>
        </w:tc>
      </w:tr>
      <w:tr w:rsidR="000514D5" w:rsidRPr="00AE65CB" w14:paraId="74482DF4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</w:tcPr>
          <w:p w14:paraId="055D1FC9" w14:textId="6C3AA5B4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/>
                <w:iCs/>
                <w:szCs w:val="21"/>
              </w:rPr>
              <w:t>Acinetobacter johnsonii</w:t>
            </w:r>
            <w:r w:rsidRPr="00AE65CB">
              <w:rPr>
                <w:rFonts w:ascii="Times New Roman" w:hAnsi="Times New Roman" w:cs="Times New Roman"/>
                <w:iCs/>
                <w:szCs w:val="21"/>
              </w:rPr>
              <w:t xml:space="preserve"> XBB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6099229B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pXBB1-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842D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9375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7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ECDB291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10351.1</w:t>
            </w:r>
          </w:p>
        </w:tc>
      </w:tr>
      <w:tr w:rsidR="000514D5" w:rsidRPr="00AE65CB" w14:paraId="29F7585F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1017DC36" w14:textId="4676323E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haemolyticus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JR0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E67ACC0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AHTJR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373C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F1CE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8.8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6E35317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38010.1</w:t>
            </w:r>
          </w:p>
        </w:tc>
      </w:tr>
      <w:tr w:rsidR="000514D5" w:rsidRPr="00AE65CB" w14:paraId="648B30D5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11060523" w14:textId="221D95F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ursing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IVM006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2EFFD447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RIVM0061_IMP-4_171109_B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62FD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4A6B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6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F04C1CA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MH220287.1</w:t>
            </w:r>
          </w:p>
        </w:tc>
      </w:tr>
      <w:tr w:rsidR="000514D5" w:rsidRPr="00AE65CB" w14:paraId="3FA80235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4ADD3C09" w14:textId="51079831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defluv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WCHA30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24550B40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OXA58_01003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51E4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8825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6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D82D813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29396.2</w:t>
            </w:r>
          </w:p>
        </w:tc>
      </w:tr>
      <w:tr w:rsidR="000514D5" w:rsidRPr="00AE65CB" w14:paraId="07D5813E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2B6972AA" w14:textId="58DB411E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bookmarkStart w:id="0" w:name="_Hlk69405979"/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pitt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4N21-145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7609B35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2014N21-145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039E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8330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6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1677AA86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CP033569.1</w:t>
            </w:r>
          </w:p>
        </w:tc>
      </w:tr>
      <w:bookmarkEnd w:id="0"/>
      <w:tr w:rsidR="000514D5" w:rsidRPr="00AE65CB" w14:paraId="6010B3D8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24CBE198" w14:textId="0E12C2A6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baumann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34AB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C9A554B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34AB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E642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1471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2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729222B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MK134375.1</w:t>
            </w:r>
          </w:p>
        </w:tc>
      </w:tr>
      <w:tr w:rsidR="000514D5" w:rsidRPr="00AE65CB" w14:paraId="687FF6EC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7BD058B5" w14:textId="6DE0422E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baumann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E47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2E7FF89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E47_0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CDEA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44C1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8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2D747A2E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42557.1</w:t>
            </w:r>
          </w:p>
        </w:tc>
      </w:tr>
      <w:tr w:rsidR="000514D5" w:rsidRPr="00AE65CB" w14:paraId="754F8130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1030AF21" w14:textId="508DD5E5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pitt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4S07-126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6BB2DFA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2014S07-126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9102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D49E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6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7C4B7189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CP033531.1</w:t>
            </w:r>
          </w:p>
        </w:tc>
      </w:tr>
      <w:tr w:rsidR="000514D5" w:rsidRPr="00AE65CB" w14:paraId="592DA9FE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061C085A" w14:textId="5778CDBC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ursing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IVM000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7C79062F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RIVM0002_IMP-4_171109_B0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40B2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BDCF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4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42BA389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MH220285.1</w:t>
            </w:r>
          </w:p>
        </w:tc>
      </w:tr>
      <w:tr w:rsidR="000514D5" w:rsidRPr="00AE65CB" w14:paraId="111FD351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47DF4C57" w14:textId="68D8992A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johnson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csw19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5C8081FE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Acsw19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C5B0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D7AA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7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B596FB8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43309.1</w:t>
            </w:r>
          </w:p>
        </w:tc>
      </w:tr>
      <w:tr w:rsidR="000514D5" w:rsidRPr="00AE65CB" w14:paraId="2844B517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0CFA8C5E" w14:textId="19C79874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wuhouensis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WCHAW01006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2E79FA2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OXA23_0100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C725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03F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5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591F7E7F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  <w:lang w:val="zh-CN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33130.1</w:t>
            </w:r>
          </w:p>
        </w:tc>
      </w:tr>
      <w:tr w:rsidR="000514D5" w:rsidRPr="00AE65CB" w14:paraId="0313EAB2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6EE3FCDC" w14:textId="153AD395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baumann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BF9692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3B686508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ABF969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8A6F8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4160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3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341ACC14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48828.1</w:t>
            </w:r>
          </w:p>
        </w:tc>
      </w:tr>
      <w:tr w:rsidR="000514D5" w:rsidRPr="00AE65CB" w14:paraId="2EA538F6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nil"/>
              <w:right w:val="nil"/>
            </w:tcBorders>
            <w:vAlign w:val="center"/>
          </w:tcPr>
          <w:p w14:paraId="2E1F5075" w14:textId="0C49A884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ursing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RIVM0051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14:paraId="025E6F47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RIVM0051_IMP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A7F1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CEC0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8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</w:tcPr>
          <w:p w14:paraId="411A7271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MH220286.1</w:t>
            </w:r>
          </w:p>
        </w:tc>
      </w:tr>
      <w:tr w:rsidR="000514D5" w:rsidRPr="00AE65CB" w14:paraId="05530D1A" w14:textId="77777777" w:rsidTr="00340694">
        <w:trPr>
          <w:trHeight w:val="283"/>
        </w:trPr>
        <w:tc>
          <w:tcPr>
            <w:tcW w:w="1707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386FC07" w14:textId="2517BFE2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Acinetobacter pittii</w:t>
            </w: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54</w:t>
            </w:r>
          </w:p>
        </w:tc>
        <w:tc>
          <w:tcPr>
            <w:tcW w:w="11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7F5709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pC54_001</w:t>
            </w:r>
          </w:p>
        </w:tc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3ABA79" w14:textId="77777777" w:rsidR="000514D5" w:rsidRPr="00AE65CB" w:rsidRDefault="000514D5" w:rsidP="00D028F0">
            <w:pPr>
              <w:rPr>
                <w:rFonts w:ascii="Times New Roman" w:eastAsia="等线" w:hAnsi="Times New Roman" w:cs="Times New Roman"/>
                <w:iCs/>
                <w:color w:val="000000"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0BBB9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eastAsia="等线" w:hAnsi="Times New Roman" w:cs="Times New Roman"/>
                <w:color w:val="000000"/>
                <w:szCs w:val="21"/>
              </w:rPr>
              <w:t>99.68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EAD81" w14:textId="77777777" w:rsidR="000514D5" w:rsidRPr="00AE65CB" w:rsidRDefault="000514D5" w:rsidP="00D028F0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AE65CB">
              <w:rPr>
                <w:rFonts w:ascii="Times New Roman" w:hAnsi="Times New Roman" w:cs="Times New Roman"/>
                <w:iCs/>
                <w:szCs w:val="21"/>
              </w:rPr>
              <w:t>NZ_CP042365.1</w:t>
            </w:r>
          </w:p>
        </w:tc>
      </w:tr>
    </w:tbl>
    <w:p w14:paraId="63F244BB" w14:textId="1C1A0CDC" w:rsidR="000514D5" w:rsidRPr="00D83EE5" w:rsidRDefault="000514D5" w:rsidP="00D83EE5"/>
    <w:sectPr w:rsidR="000514D5" w:rsidRPr="00D83EE5" w:rsidSect="0034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79F83" w14:textId="77777777" w:rsidR="007B0910" w:rsidRDefault="007B0910" w:rsidP="00D83EE5">
      <w:r>
        <w:separator/>
      </w:r>
    </w:p>
  </w:endnote>
  <w:endnote w:type="continuationSeparator" w:id="0">
    <w:p w14:paraId="52F8F6FF" w14:textId="77777777" w:rsidR="007B0910" w:rsidRDefault="007B0910" w:rsidP="00D8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EDD64" w14:textId="77777777" w:rsidR="007B0910" w:rsidRDefault="007B0910" w:rsidP="00D83EE5">
      <w:r>
        <w:separator/>
      </w:r>
    </w:p>
  </w:footnote>
  <w:footnote w:type="continuationSeparator" w:id="0">
    <w:p w14:paraId="696B6629" w14:textId="77777777" w:rsidR="007B0910" w:rsidRDefault="007B0910" w:rsidP="00D83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82069"/>
    <w:multiLevelType w:val="hybridMultilevel"/>
    <w:tmpl w:val="3F5622AC"/>
    <w:lvl w:ilvl="0" w:tplc="5DD2A6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5E"/>
    <w:rsid w:val="000327A5"/>
    <w:rsid w:val="000514D5"/>
    <w:rsid w:val="000D4859"/>
    <w:rsid w:val="000E7482"/>
    <w:rsid w:val="001409BD"/>
    <w:rsid w:val="00140CA3"/>
    <w:rsid w:val="00340694"/>
    <w:rsid w:val="0039736F"/>
    <w:rsid w:val="00491070"/>
    <w:rsid w:val="004E04E5"/>
    <w:rsid w:val="006B3E3E"/>
    <w:rsid w:val="007B0910"/>
    <w:rsid w:val="007E5D5E"/>
    <w:rsid w:val="007F764A"/>
    <w:rsid w:val="008B64CB"/>
    <w:rsid w:val="008C21A6"/>
    <w:rsid w:val="00A6743B"/>
    <w:rsid w:val="00AE65CB"/>
    <w:rsid w:val="00B01FAA"/>
    <w:rsid w:val="00B90813"/>
    <w:rsid w:val="00BB4AD7"/>
    <w:rsid w:val="00D83EE5"/>
    <w:rsid w:val="00D947C0"/>
    <w:rsid w:val="00F27C1E"/>
    <w:rsid w:val="00FA1400"/>
    <w:rsid w:val="00FA7870"/>
    <w:rsid w:val="00FE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BAA16"/>
  <w15:chartTrackingRefBased/>
  <w15:docId w15:val="{0D925646-CF38-47C4-BB2D-81DCE699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3E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a5"/>
    <w:uiPriority w:val="1"/>
    <w:qFormat/>
    <w:rsid w:val="007E5D5E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140CA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D83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3EE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8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83EE5"/>
    <w:rPr>
      <w:sz w:val="18"/>
      <w:szCs w:val="18"/>
    </w:rPr>
  </w:style>
  <w:style w:type="character" w:customStyle="1" w:styleId="a5">
    <w:name w:val="无间隔 字符"/>
    <w:basedOn w:val="a0"/>
    <w:link w:val="a4"/>
    <w:uiPriority w:val="1"/>
    <w:rsid w:val="00051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B2CE0-A5FD-4D5B-9BA7-F645858E8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嘉磊</cp:lastModifiedBy>
  <cp:revision>13</cp:revision>
  <dcterms:created xsi:type="dcterms:W3CDTF">2021-04-12T07:17:00Z</dcterms:created>
  <dcterms:modified xsi:type="dcterms:W3CDTF">2021-05-16T12:40:00Z</dcterms:modified>
</cp:coreProperties>
</file>